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pPr w:leftFromText="141" w:rightFromText="141" w:vertAnchor="text" w:horzAnchor="margin" w:tblpY="-687"/>
        <w:tblW w:w="0" w:type="auto"/>
        <w:tblLook w:val="01E0" w:firstRow="1" w:lastRow="1" w:firstColumn="1" w:lastColumn="1" w:noHBand="0" w:noVBand="0"/>
      </w:tblPr>
      <w:tblGrid>
        <w:gridCol w:w="1776"/>
        <w:gridCol w:w="258"/>
        <w:gridCol w:w="6192"/>
        <w:gridCol w:w="846"/>
      </w:tblGrid>
      <w:tr w:rsidR="00856F61" w:rsidRPr="00B95F82" w14:paraId="49BD8160" w14:textId="77777777" w:rsidTr="00050851">
        <w:trPr>
          <w:trHeight w:val="92"/>
        </w:trPr>
        <w:tc>
          <w:tcPr>
            <w:tcW w:w="0" w:type="auto"/>
            <w:gridSpan w:val="4"/>
            <w:tcBorders>
              <w:bottom w:val="single" w:sz="4" w:space="0" w:color="000000"/>
            </w:tcBorders>
          </w:tcPr>
          <w:p w14:paraId="49904B4D" w14:textId="77777777" w:rsidR="00856F61" w:rsidRDefault="00856F61" w:rsidP="00856F61">
            <w:pPr>
              <w:pStyle w:val="TableParagraph"/>
              <w:tabs>
                <w:tab w:val="left" w:pos="465"/>
              </w:tabs>
              <w:spacing w:before="0" w:line="202" w:lineRule="exact"/>
              <w:ind w:left="0"/>
              <w:rPr>
                <w:rFonts w:ascii="Calibri" w:hAnsi="Calibri" w:cs="Calibri"/>
                <w:b/>
                <w:spacing w:val="-2"/>
                <w:sz w:val="18"/>
                <w:szCs w:val="18"/>
              </w:rPr>
            </w:pPr>
            <w:r w:rsidRPr="00856F61">
              <w:rPr>
                <w:rFonts w:ascii="Calibri" w:hAnsi="Calibri" w:cs="Calibri"/>
                <w:b/>
                <w:spacing w:val="-2"/>
                <w:sz w:val="18"/>
                <w:szCs w:val="18"/>
              </w:rPr>
              <w:t>Statement—Checklist of items that should be included in reports of cross-sectional studies</w:t>
            </w:r>
          </w:p>
          <w:p w14:paraId="50A5F442" w14:textId="77777777" w:rsidR="00856F61" w:rsidRDefault="00856F61" w:rsidP="00856F61">
            <w:pPr>
              <w:pStyle w:val="TableParagraph"/>
              <w:tabs>
                <w:tab w:val="left" w:pos="465"/>
              </w:tabs>
              <w:spacing w:before="0" w:line="202" w:lineRule="exact"/>
              <w:ind w:left="0"/>
              <w:rPr>
                <w:rFonts w:ascii="Calibri" w:hAnsi="Calibri" w:cs="Calibri"/>
                <w:b/>
                <w:spacing w:val="-2"/>
                <w:sz w:val="18"/>
                <w:szCs w:val="18"/>
              </w:rPr>
            </w:pPr>
          </w:p>
          <w:p w14:paraId="4AA57D1C" w14:textId="4E93D9BB" w:rsidR="00856F61" w:rsidRPr="00B95F82" w:rsidRDefault="00856F61" w:rsidP="00856F61">
            <w:pPr>
              <w:pStyle w:val="TableParagraph"/>
              <w:tabs>
                <w:tab w:val="left" w:pos="465"/>
              </w:tabs>
              <w:spacing w:before="0" w:line="202" w:lineRule="exact"/>
              <w:ind w:left="0"/>
              <w:rPr>
                <w:rFonts w:ascii="Calibri" w:hAnsi="Calibri" w:cs="Calibri"/>
                <w:b/>
                <w:spacing w:val="-2"/>
                <w:sz w:val="18"/>
                <w:szCs w:val="18"/>
              </w:rPr>
            </w:pPr>
          </w:p>
        </w:tc>
      </w:tr>
      <w:tr w:rsidR="00856F61" w:rsidRPr="00B95F82" w14:paraId="2F22D808" w14:textId="77777777" w:rsidTr="00856F61">
        <w:trPr>
          <w:trHeight w:val="92"/>
        </w:trPr>
        <w:tc>
          <w:tcPr>
            <w:tcW w:w="0" w:type="auto"/>
            <w:tcBorders>
              <w:bottom w:val="single" w:sz="4" w:space="0" w:color="000000"/>
            </w:tcBorders>
          </w:tcPr>
          <w:p w14:paraId="1A38D4FF" w14:textId="0EE6608A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1500AE3" w14:textId="77777777" w:rsidR="00856F61" w:rsidRPr="00B95F82" w:rsidRDefault="00856F61" w:rsidP="00856F61">
            <w:pPr>
              <w:pStyle w:val="TableParagraph"/>
              <w:spacing w:before="0" w:line="202" w:lineRule="exact"/>
              <w:ind w:left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B95F82">
              <w:rPr>
                <w:rFonts w:ascii="Calibri" w:hAnsi="Calibri" w:cs="Calibri"/>
                <w:b/>
                <w:spacing w:val="-5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</w:tcPr>
          <w:p w14:paraId="46BE6E8C" w14:textId="77777777" w:rsidR="00856F61" w:rsidRPr="00B95F82" w:rsidRDefault="00856F61" w:rsidP="00856F61">
            <w:pPr>
              <w:pStyle w:val="TableParagraph"/>
              <w:spacing w:before="0" w:line="202" w:lineRule="exact"/>
              <w:ind w:left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B95F82">
              <w:rPr>
                <w:rFonts w:ascii="Calibri" w:hAnsi="Calibri" w:cs="Calibri"/>
                <w:b/>
                <w:spacing w:val="-2"/>
                <w:sz w:val="18"/>
                <w:szCs w:val="18"/>
              </w:rPr>
              <w:t>Recommend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</w:tcPr>
          <w:p w14:paraId="12A3C0A9" w14:textId="77777777" w:rsidR="00856F61" w:rsidRPr="00B95F82" w:rsidRDefault="00856F61" w:rsidP="00856F61">
            <w:pPr>
              <w:pStyle w:val="TableParagraph"/>
              <w:tabs>
                <w:tab w:val="left" w:pos="465"/>
              </w:tabs>
              <w:spacing w:before="0" w:line="202" w:lineRule="exact"/>
              <w:ind w:left="0"/>
              <w:rPr>
                <w:rFonts w:ascii="Calibri" w:hAnsi="Calibri" w:cs="Calibri"/>
                <w:b/>
                <w:spacing w:val="-2"/>
                <w:sz w:val="18"/>
                <w:szCs w:val="18"/>
              </w:rPr>
            </w:pPr>
            <w:r w:rsidRPr="00B95F82">
              <w:rPr>
                <w:rFonts w:ascii="Calibri" w:hAnsi="Calibri" w:cs="Calibri"/>
                <w:b/>
                <w:spacing w:val="-2"/>
                <w:sz w:val="18"/>
                <w:szCs w:val="18"/>
              </w:rPr>
              <w:tab/>
              <w:t>Page</w:t>
            </w:r>
          </w:p>
        </w:tc>
      </w:tr>
      <w:tr w:rsidR="00856F61" w:rsidRPr="00B95F82" w14:paraId="18A5AF08" w14:textId="77777777" w:rsidTr="00856F61">
        <w:trPr>
          <w:trHeight w:val="125"/>
        </w:trPr>
        <w:tc>
          <w:tcPr>
            <w:tcW w:w="0" w:type="auto"/>
            <w:tcBorders>
              <w:top w:val="single" w:sz="4" w:space="0" w:color="000000"/>
            </w:tcBorders>
          </w:tcPr>
          <w:p w14:paraId="66C66D11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b/>
                <w:sz w:val="18"/>
                <w:szCs w:val="18"/>
              </w:rPr>
            </w:pPr>
            <w:r w:rsidRPr="00B95F82">
              <w:rPr>
                <w:rFonts w:ascii="Calibri" w:hAnsi="Calibri" w:cs="Calibri"/>
                <w:b/>
                <w:sz w:val="18"/>
                <w:szCs w:val="18"/>
              </w:rPr>
              <w:t>Title</w:t>
            </w:r>
            <w:r w:rsidRPr="00B95F82">
              <w:rPr>
                <w:rFonts w:ascii="Calibri" w:hAnsi="Calibri" w:cs="Calibri"/>
                <w:b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b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b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b/>
                <w:spacing w:val="-2"/>
                <w:sz w:val="18"/>
                <w:szCs w:val="18"/>
              </w:rPr>
              <w:t>abstract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5530DEC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1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E4A1464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a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dicate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tudy’s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esign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ith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ommonly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used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erm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itl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r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abstr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AFD0B42" w14:textId="330874E4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856F61" w:rsidRPr="00B95F82" w14:paraId="6B172C3C" w14:textId="77777777" w:rsidTr="00856F61">
        <w:trPr>
          <w:trHeight w:val="252"/>
        </w:trPr>
        <w:tc>
          <w:tcPr>
            <w:tcW w:w="0" w:type="auto"/>
            <w:tcBorders>
              <w:bottom w:val="single" w:sz="4" w:space="0" w:color="000000"/>
            </w:tcBorders>
          </w:tcPr>
          <w:p w14:paraId="27388765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EAEFE17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A568E5F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b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rovide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bstract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formative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balanced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ummar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hat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a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done</w:t>
            </w:r>
          </w:p>
          <w:p w14:paraId="45A0C06E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hat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as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fou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30327B5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856F61" w:rsidRPr="00B95F82" w14:paraId="367AB111" w14:textId="77777777" w:rsidTr="00856F61">
        <w:trPr>
          <w:trHeight w:val="146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308DFB2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b/>
                <w:spacing w:val="-2"/>
                <w:sz w:val="18"/>
                <w:szCs w:val="18"/>
              </w:rPr>
              <w:t>Introduction</w:t>
            </w:r>
          </w:p>
        </w:tc>
      </w:tr>
      <w:tr w:rsidR="00856F61" w:rsidRPr="00B95F82" w14:paraId="5A00D366" w14:textId="77777777" w:rsidTr="00856F61">
        <w:trPr>
          <w:trHeight w:val="12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BE7A754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Background/rationa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10B064D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1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EFD8812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Explain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cientific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background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ationale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for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vestigation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being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repor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F59FB0D" w14:textId="2C440BAA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3</w:t>
            </w:r>
            <w:r w:rsidR="00E42065">
              <w:rPr>
                <w:rFonts w:ascii="Calibri" w:hAnsi="Calibri" w:cs="Calibri"/>
                <w:sz w:val="18"/>
                <w:szCs w:val="18"/>
              </w:rPr>
              <w:t xml:space="preserve">,4 </w:t>
            </w:r>
          </w:p>
        </w:tc>
      </w:tr>
      <w:tr w:rsidR="00856F61" w:rsidRPr="00B95F82" w14:paraId="4D0CED5B" w14:textId="77777777" w:rsidTr="00856F61">
        <w:trPr>
          <w:trHeight w:val="12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CBADA4D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755AB8A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1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CA2B8CF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State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pecific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bjectives,</w:t>
            </w:r>
            <w:r w:rsidRPr="00B95F82">
              <w:rPr>
                <w:rFonts w:ascii="Calibri" w:hAnsi="Calibri" w:cs="Calibri"/>
                <w:spacing w:val="-8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cluding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y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respecified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hypothe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9989159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856F61" w:rsidRPr="00B95F82" w14:paraId="3F7508CE" w14:textId="77777777" w:rsidTr="00856F61">
        <w:trPr>
          <w:trHeight w:val="146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3FA96BA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b/>
                <w:spacing w:val="-2"/>
                <w:sz w:val="18"/>
                <w:szCs w:val="18"/>
              </w:rPr>
              <w:t>Methods</w:t>
            </w:r>
          </w:p>
        </w:tc>
      </w:tr>
      <w:tr w:rsidR="00856F61" w:rsidRPr="00B95F82" w14:paraId="1B78CD68" w14:textId="77777777" w:rsidTr="00856F61">
        <w:trPr>
          <w:trHeight w:val="12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7DF9943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Study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8074B53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1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AE17A88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Present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key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lements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tud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esign</w:t>
            </w:r>
            <w:r w:rsidRPr="00B95F82">
              <w:rPr>
                <w:rFonts w:ascii="Calibri" w:hAnsi="Calibri" w:cs="Calibri"/>
                <w:spacing w:val="-1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arly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1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>pap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72682E7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856F61" w:rsidRPr="00B95F82" w14:paraId="45BCFD43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46CE16E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010F9D9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1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64DDF37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Describe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etting,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locations,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elevant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ates,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cluding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eriod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recruitment,</w:t>
            </w:r>
          </w:p>
          <w:p w14:paraId="7478EB3D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exposure,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follow-up,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ata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coll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DE56E15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856F61" w:rsidRPr="00B95F82" w14:paraId="2DCAE14F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E4CC0D0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18DE4B8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1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B8C5C1C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a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Giv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ligibilit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riteria,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ource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method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election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of</w:t>
            </w:r>
          </w:p>
          <w:p w14:paraId="72B65BE9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8F0ED42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856F61" w:rsidRPr="00B95F82" w14:paraId="6919E847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B324F7E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4206CAA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1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AF59211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Clearly</w:t>
            </w:r>
            <w:r w:rsidRPr="00B95F82">
              <w:rPr>
                <w:rFonts w:ascii="Calibri" w:hAnsi="Calibri" w:cs="Calibri"/>
                <w:spacing w:val="-8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efine</w:t>
            </w:r>
            <w:r w:rsidRPr="00B95F82">
              <w:rPr>
                <w:rFonts w:ascii="Calibri" w:hAnsi="Calibri" w:cs="Calibri"/>
                <w:spacing w:val="-8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ll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utcomes,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xposures,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redictors,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otential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onfounders,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effect</w:t>
            </w:r>
          </w:p>
          <w:p w14:paraId="19F18DFD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modifiers.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Give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iagnostic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riteria,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f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applic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2E0E765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5,6</w:t>
            </w:r>
          </w:p>
        </w:tc>
      </w:tr>
      <w:tr w:rsidR="00856F61" w:rsidRPr="00B95F82" w14:paraId="73F385F0" w14:textId="77777777" w:rsidTr="00856F61">
        <w:trPr>
          <w:trHeight w:val="37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1F0DCC9" w14:textId="77777777" w:rsidR="00856F61" w:rsidRPr="00B95F82" w:rsidRDefault="00856F61" w:rsidP="00856F61">
            <w:pPr>
              <w:pStyle w:val="TableParagraph"/>
              <w:spacing w:before="0" w:line="312" w:lineRule="auto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Data</w:t>
            </w:r>
            <w:r w:rsidRPr="00B95F82">
              <w:rPr>
                <w:rFonts w:ascii="Calibri" w:hAnsi="Calibri" w:cs="Calibri"/>
                <w:spacing w:val="-1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 xml:space="preserve">sources/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measureme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052E190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8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6A42348" w14:textId="77777777" w:rsidR="00856F61" w:rsidRPr="00B95F82" w:rsidRDefault="00856F61" w:rsidP="00856F61">
            <w:pPr>
              <w:pStyle w:val="TableParagraph"/>
              <w:spacing w:before="0" w:line="312" w:lineRule="auto"/>
              <w:ind w:left="0" w:firstLine="5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For each variable of interest, give sources of data and details of methods of assessment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(measurement).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escrib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omparabilit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ssessment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methods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r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s</w:t>
            </w:r>
          </w:p>
          <w:p w14:paraId="11EA766C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mor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an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n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ACDCB0C" w14:textId="77777777" w:rsidR="00856F61" w:rsidRPr="00B95F82" w:rsidRDefault="00856F61" w:rsidP="00856F61">
            <w:pPr>
              <w:pStyle w:val="TableParagraph"/>
              <w:spacing w:before="0" w:line="312" w:lineRule="auto"/>
              <w:ind w:left="0" w:firstLine="5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6,7</w:t>
            </w:r>
          </w:p>
        </w:tc>
      </w:tr>
      <w:tr w:rsidR="00856F61" w:rsidRPr="00B95F82" w14:paraId="49889F89" w14:textId="77777777" w:rsidTr="00856F61">
        <w:trPr>
          <w:trHeight w:val="12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0664EAF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>Bia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FE56B36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1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F4ED614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Describe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y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ffort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o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ddres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otential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ource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E778079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5,6,7</w:t>
            </w:r>
          </w:p>
        </w:tc>
      </w:tr>
      <w:tr w:rsidR="00856F61" w:rsidRPr="00B95F82" w14:paraId="02D30B3E" w14:textId="77777777" w:rsidTr="00856F61">
        <w:trPr>
          <w:trHeight w:val="12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95D3518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Study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>siz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7CAA9E5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4E4774E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Explain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how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tud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iz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as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rrived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BC1BF41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856F61" w:rsidRPr="00B95F82" w14:paraId="4CD50B6C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562E8EA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Quantitative</w:t>
            </w:r>
            <w:r w:rsidRPr="00B95F82">
              <w:rPr>
                <w:rFonts w:ascii="Calibri" w:hAnsi="Calibri" w:cs="Calibri"/>
                <w:spacing w:val="-8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E8E5D55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69F6E41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Explain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how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quantitative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variables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ere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handled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alyses.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applicable,</w:t>
            </w:r>
          </w:p>
          <w:p w14:paraId="0D558E81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describ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hich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grouping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er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hosen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wh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648AB01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6,7</w:t>
            </w:r>
          </w:p>
        </w:tc>
      </w:tr>
      <w:tr w:rsidR="00856F61" w:rsidRPr="00B95F82" w14:paraId="417708D8" w14:textId="77777777" w:rsidTr="00856F61">
        <w:trPr>
          <w:trHeight w:val="125"/>
        </w:trPr>
        <w:tc>
          <w:tcPr>
            <w:tcW w:w="0" w:type="auto"/>
            <w:tcBorders>
              <w:top w:val="single" w:sz="4" w:space="0" w:color="000000"/>
            </w:tcBorders>
          </w:tcPr>
          <w:p w14:paraId="242401B5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Statistical</w:t>
            </w:r>
            <w:r w:rsidRPr="00B95F82">
              <w:rPr>
                <w:rFonts w:ascii="Calibri" w:hAnsi="Calibri" w:cs="Calibri"/>
                <w:spacing w:val="-9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4623D92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7E0C217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a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8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escrib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ll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tatistical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methods,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cluding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os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used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o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ontrol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for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confoun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4829ABD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856F61" w:rsidRPr="00B95F82" w14:paraId="729A8969" w14:textId="77777777" w:rsidTr="00856F61">
        <w:trPr>
          <w:trHeight w:val="125"/>
        </w:trPr>
        <w:tc>
          <w:tcPr>
            <w:tcW w:w="0" w:type="auto"/>
          </w:tcPr>
          <w:p w14:paraId="0E9B2B8D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1E274F8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7AE4981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b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escribe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y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method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used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o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xamin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ubgroups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interac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44693A3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6,7</w:t>
            </w:r>
          </w:p>
        </w:tc>
      </w:tr>
      <w:tr w:rsidR="00856F61" w:rsidRPr="00B95F82" w14:paraId="21DBF9ED" w14:textId="77777777" w:rsidTr="00856F61">
        <w:trPr>
          <w:trHeight w:val="125"/>
        </w:trPr>
        <w:tc>
          <w:tcPr>
            <w:tcW w:w="0" w:type="auto"/>
          </w:tcPr>
          <w:p w14:paraId="2D968000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B94769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F53E98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xplain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how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ata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er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addres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A6F1095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856F61" w:rsidRPr="00B95F82" w14:paraId="158616A7" w14:textId="77777777" w:rsidTr="00856F61">
        <w:trPr>
          <w:trHeight w:val="125"/>
        </w:trPr>
        <w:tc>
          <w:tcPr>
            <w:tcW w:w="0" w:type="auto"/>
          </w:tcPr>
          <w:p w14:paraId="0F0FABC1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CB67F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F32067F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d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pplicable,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escribe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alytical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method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aking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ccount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ampling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strate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D30003D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856F61" w:rsidRPr="00B95F82" w14:paraId="605C1739" w14:textId="77777777" w:rsidTr="00856F61">
        <w:trPr>
          <w:trHeight w:val="125"/>
        </w:trPr>
        <w:tc>
          <w:tcPr>
            <w:tcW w:w="0" w:type="auto"/>
            <w:tcBorders>
              <w:bottom w:val="single" w:sz="4" w:space="0" w:color="000000"/>
            </w:tcBorders>
          </w:tcPr>
          <w:p w14:paraId="541FCD1F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30D10E6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74E4450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  <w:u w:val="single"/>
              </w:rPr>
              <w:t>e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escrib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ensitivit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analy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09F7519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856F61" w:rsidRPr="00B95F82" w14:paraId="3ED52316" w14:textId="77777777" w:rsidTr="00856F61">
        <w:trPr>
          <w:trHeight w:val="14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7F3C910" w14:textId="77777777" w:rsidR="00856F61" w:rsidRPr="00B95F82" w:rsidRDefault="00856F61" w:rsidP="00856F61">
            <w:pPr>
              <w:pStyle w:val="TableParagraph"/>
              <w:spacing w:before="0" w:line="211" w:lineRule="exact"/>
              <w:ind w:left="0"/>
              <w:rPr>
                <w:rFonts w:ascii="Calibri" w:hAnsi="Calibri" w:cs="Calibri"/>
                <w:b/>
                <w:sz w:val="18"/>
                <w:szCs w:val="18"/>
              </w:rPr>
            </w:pPr>
            <w:r w:rsidRPr="00B95F82">
              <w:rPr>
                <w:rFonts w:ascii="Calibri" w:hAnsi="Calibri" w:cs="Calibri"/>
                <w:b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E753F1B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302D5E9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F61" w:rsidRPr="00B95F82" w14:paraId="63EC6C69" w14:textId="77777777" w:rsidTr="00856F61">
        <w:trPr>
          <w:trHeight w:val="379"/>
        </w:trPr>
        <w:tc>
          <w:tcPr>
            <w:tcW w:w="0" w:type="auto"/>
            <w:tcBorders>
              <w:top w:val="single" w:sz="4" w:space="0" w:color="000000"/>
            </w:tcBorders>
          </w:tcPr>
          <w:p w14:paraId="11AFDBDC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2924ABC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3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149D088" w14:textId="77777777" w:rsidR="00856F61" w:rsidRPr="00B95F82" w:rsidRDefault="00856F61" w:rsidP="00856F61">
            <w:pPr>
              <w:pStyle w:val="TableParagraph"/>
              <w:spacing w:before="0" w:line="312" w:lineRule="auto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a)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eport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number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dividuals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t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ach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tag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tudy—</w:t>
            </w:r>
            <w:proofErr w:type="spellStart"/>
            <w:r w:rsidRPr="00B95F82">
              <w:rPr>
                <w:rFonts w:ascii="Calibri" w:hAnsi="Calibri" w:cs="Calibri"/>
                <w:sz w:val="18"/>
                <w:szCs w:val="18"/>
              </w:rPr>
              <w:t>eg</w:t>
            </w:r>
            <w:proofErr w:type="spellEnd"/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number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otentially eligible, examined for eligibility, confirmed eligible, included in the study,</w:t>
            </w:r>
          </w:p>
          <w:p w14:paraId="67D1E11F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completing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follow-up,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proofErr w:type="spellStart"/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9B65BCB" w14:textId="7A472B40" w:rsidR="00856F61" w:rsidRPr="00B95F82" w:rsidRDefault="00856F61" w:rsidP="00856F61">
            <w:pPr>
              <w:pStyle w:val="TableParagraph"/>
              <w:spacing w:before="0" w:line="312" w:lineRule="auto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856F61" w:rsidRPr="00B95F82" w14:paraId="78EB87F3" w14:textId="77777777" w:rsidTr="00856F61">
        <w:trPr>
          <w:trHeight w:val="125"/>
        </w:trPr>
        <w:tc>
          <w:tcPr>
            <w:tcW w:w="0" w:type="auto"/>
          </w:tcPr>
          <w:p w14:paraId="0007E71E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3A1DC0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2941CE7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b)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Give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easons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for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non-participation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t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ach</w:t>
            </w:r>
            <w:r w:rsidRPr="00B95F82">
              <w:rPr>
                <w:rFonts w:ascii="Calibri" w:hAnsi="Calibri" w:cs="Calibri"/>
                <w:spacing w:val="-1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7259C56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856F61" w:rsidRPr="00B95F82" w14:paraId="6E84E882" w14:textId="77777777" w:rsidTr="00856F61">
        <w:trPr>
          <w:trHeight w:val="125"/>
        </w:trPr>
        <w:tc>
          <w:tcPr>
            <w:tcW w:w="0" w:type="auto"/>
            <w:tcBorders>
              <w:bottom w:val="single" w:sz="4" w:space="0" w:color="000000"/>
            </w:tcBorders>
          </w:tcPr>
          <w:p w14:paraId="7ECB6717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C3EDA42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2480E62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c)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onsider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us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flow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diagr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15CC1D5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856F61" w:rsidRPr="00B95F82" w14:paraId="09156B73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</w:tcBorders>
          </w:tcPr>
          <w:p w14:paraId="7BD8C526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Descriptive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>data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61041CF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4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8B9778A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a)</w:t>
            </w:r>
            <w:r w:rsidRPr="00B95F82">
              <w:rPr>
                <w:rFonts w:ascii="Calibri" w:hAnsi="Calibri" w:cs="Calibri"/>
                <w:spacing w:val="-9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Give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haracteristics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tudy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articipants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B95F82">
              <w:rPr>
                <w:rFonts w:ascii="Calibri" w:hAnsi="Calibri" w:cs="Calibri"/>
                <w:sz w:val="18"/>
                <w:szCs w:val="18"/>
              </w:rPr>
              <w:t>eg</w:t>
            </w:r>
            <w:proofErr w:type="spellEnd"/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emographic,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linical,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ocial)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and</w:t>
            </w:r>
          </w:p>
          <w:p w14:paraId="7E2BE510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information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n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xposures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otential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confound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4FF816F" w14:textId="7B2145D8" w:rsidR="00856F61" w:rsidRPr="00B95F82" w:rsidRDefault="009E17CA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856F61" w:rsidRPr="00B95F82" w14:paraId="403EF56E" w14:textId="77777777" w:rsidTr="00856F61">
        <w:trPr>
          <w:trHeight w:val="125"/>
        </w:trPr>
        <w:tc>
          <w:tcPr>
            <w:tcW w:w="0" w:type="auto"/>
            <w:tcBorders>
              <w:bottom w:val="single" w:sz="4" w:space="0" w:color="000000"/>
            </w:tcBorders>
          </w:tcPr>
          <w:p w14:paraId="15C7D274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DE15E0B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9E1A4C9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b)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dicat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number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articipant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ith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ata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for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ach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variabl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inter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07B963A" w14:textId="5B61A16A" w:rsidR="00856F61" w:rsidRPr="00B95F82" w:rsidRDefault="009E17CA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856F61" w:rsidRPr="00B95F82" w14:paraId="51C45D09" w14:textId="77777777" w:rsidTr="00856F61">
        <w:trPr>
          <w:trHeight w:val="12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A5A45F1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Outcome</w:t>
            </w:r>
            <w:r w:rsidRPr="00B95F82">
              <w:rPr>
                <w:rFonts w:ascii="Calibri" w:hAnsi="Calibri" w:cs="Calibri"/>
                <w:spacing w:val="-8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>dat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43A053F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5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0E7FB6F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Report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numbers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utcome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vents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r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ummar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EA597FC" w14:textId="248285BB" w:rsidR="00856F61" w:rsidRPr="00B95F82" w:rsidRDefault="00052E87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,9</w:t>
            </w:r>
          </w:p>
        </w:tc>
      </w:tr>
      <w:tr w:rsidR="00856F61" w:rsidRPr="00B95F82" w14:paraId="3CAC418A" w14:textId="77777777" w:rsidTr="00856F61">
        <w:trPr>
          <w:trHeight w:val="379"/>
        </w:trPr>
        <w:tc>
          <w:tcPr>
            <w:tcW w:w="0" w:type="auto"/>
            <w:tcBorders>
              <w:top w:val="single" w:sz="4" w:space="0" w:color="000000"/>
            </w:tcBorders>
          </w:tcPr>
          <w:p w14:paraId="75320ED6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Main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C702F84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6DB9387" w14:textId="77777777" w:rsidR="00856F61" w:rsidRPr="00B95F82" w:rsidRDefault="00856F61" w:rsidP="00856F61">
            <w:pPr>
              <w:pStyle w:val="TableParagraph"/>
              <w:spacing w:before="0" w:line="312" w:lineRule="auto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a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Give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unadjusted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stimate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,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f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pplicable,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onfounder-adjusted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stimates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 their precision (</w:t>
            </w:r>
            <w:proofErr w:type="spellStart"/>
            <w:r w:rsidRPr="00B95F82">
              <w:rPr>
                <w:rFonts w:ascii="Calibri" w:hAnsi="Calibri" w:cs="Calibri"/>
                <w:sz w:val="18"/>
                <w:szCs w:val="18"/>
              </w:rPr>
              <w:t>eg</w:t>
            </w:r>
            <w:proofErr w:type="spellEnd"/>
            <w:r w:rsidRPr="00B95F82">
              <w:rPr>
                <w:rFonts w:ascii="Calibri" w:hAnsi="Calibri" w:cs="Calibri"/>
                <w:sz w:val="18"/>
                <w:szCs w:val="18"/>
              </w:rPr>
              <w:t>, 95% confidence interval). Make clear which confounders were</w:t>
            </w:r>
          </w:p>
          <w:p w14:paraId="00B75AD8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adjusted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for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hy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y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ere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includ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524B7CF" w14:textId="492E0B9B" w:rsidR="00856F61" w:rsidRPr="00B95F82" w:rsidRDefault="00052E87" w:rsidP="00856F61">
            <w:pPr>
              <w:pStyle w:val="TableParagraph"/>
              <w:spacing w:before="0" w:line="312" w:lineRule="auto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856F61" w:rsidRPr="00B95F82" w14:paraId="184E7D1A" w14:textId="77777777" w:rsidTr="00856F61">
        <w:trPr>
          <w:trHeight w:val="125"/>
        </w:trPr>
        <w:tc>
          <w:tcPr>
            <w:tcW w:w="0" w:type="auto"/>
          </w:tcPr>
          <w:p w14:paraId="375B1919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DE9AAA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2E049A5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b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eport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ategory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boundarie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hen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ontinuous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variables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er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categoriz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1760946" w14:textId="2202CF34" w:rsidR="00856F61" w:rsidRPr="00B95F82" w:rsidRDefault="003877B6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856F61" w:rsidRPr="00B95F82" w14:paraId="14991AE2" w14:textId="77777777" w:rsidTr="00856F61">
        <w:trPr>
          <w:trHeight w:val="252"/>
        </w:trPr>
        <w:tc>
          <w:tcPr>
            <w:tcW w:w="0" w:type="auto"/>
            <w:tcBorders>
              <w:bottom w:val="single" w:sz="4" w:space="0" w:color="000000"/>
            </w:tcBorders>
          </w:tcPr>
          <w:p w14:paraId="16220A8A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2FB1D89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6A8DC98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(</w:t>
            </w:r>
            <w:r w:rsidRPr="00B95F82"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)</w:t>
            </w:r>
            <w:r w:rsidRPr="00B95F82">
              <w:rPr>
                <w:rFonts w:ascii="Calibri" w:hAnsi="Calibri" w:cs="Calibri"/>
                <w:spacing w:val="-8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elevant,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consider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ranslating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estimates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elativ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isk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to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bsolute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isk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for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10"/>
                <w:sz w:val="18"/>
                <w:szCs w:val="18"/>
              </w:rPr>
              <w:t>a</w:t>
            </w:r>
          </w:p>
          <w:p w14:paraId="7723AC86" w14:textId="77777777" w:rsidR="00856F61" w:rsidRPr="00B95F82" w:rsidRDefault="00856F61" w:rsidP="00856F61">
            <w:pPr>
              <w:pStyle w:val="TableParagraph"/>
              <w:spacing w:before="0" w:line="227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meaningful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ime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E9E93CE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856F61" w:rsidRPr="00B95F82" w14:paraId="2434A642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0A909CC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Other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analys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FE9ABB3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26CF501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Report</w:t>
            </w:r>
            <w:r w:rsidRPr="00B95F82">
              <w:rPr>
                <w:rFonts w:ascii="Calibri" w:hAnsi="Calibri" w:cs="Calibri"/>
                <w:spacing w:val="-8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ther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alyses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done—</w:t>
            </w:r>
            <w:proofErr w:type="spellStart"/>
            <w:r w:rsidRPr="00B95F82">
              <w:rPr>
                <w:rFonts w:ascii="Calibri" w:hAnsi="Calibri" w:cs="Calibri"/>
                <w:sz w:val="18"/>
                <w:szCs w:val="18"/>
              </w:rPr>
              <w:t>eg</w:t>
            </w:r>
            <w:proofErr w:type="spellEnd"/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alyses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ubgroups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nd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teractions,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and</w:t>
            </w:r>
          </w:p>
          <w:p w14:paraId="68FFEE51" w14:textId="77777777" w:rsidR="00856F61" w:rsidRPr="00B95F82" w:rsidRDefault="00856F61" w:rsidP="00856F61">
            <w:pPr>
              <w:pStyle w:val="TableParagraph"/>
              <w:spacing w:before="0" w:line="228" w:lineRule="exact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sensitivity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analy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D669A27" w14:textId="024116B3" w:rsidR="00856F61" w:rsidRPr="00B95F82" w:rsidRDefault="003877B6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-13</w:t>
            </w:r>
          </w:p>
        </w:tc>
      </w:tr>
      <w:tr w:rsidR="00856F61" w:rsidRPr="00B95F82" w14:paraId="53ED65B9" w14:textId="77777777" w:rsidTr="00856F61">
        <w:trPr>
          <w:trHeight w:val="252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2DAEE86" w14:textId="77777777" w:rsidR="00856F61" w:rsidRPr="00B95F82" w:rsidRDefault="00856F61" w:rsidP="00856F6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B95F82">
              <w:rPr>
                <w:rFonts w:ascii="Calibri" w:hAnsi="Calibri" w:cs="Calibri"/>
                <w:b/>
                <w:spacing w:val="-2"/>
                <w:sz w:val="18"/>
                <w:szCs w:val="18"/>
              </w:rPr>
              <w:t>Discussion</w:t>
            </w:r>
          </w:p>
          <w:p w14:paraId="73FD3529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F61" w:rsidRPr="00B95F82" w14:paraId="485E4D5C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5643F8D" w14:textId="77777777" w:rsidR="00856F61" w:rsidRPr="00B95F82" w:rsidRDefault="00856F61" w:rsidP="00856F61">
            <w:pPr>
              <w:rPr>
                <w:rFonts w:ascii="Calibri" w:hAnsi="Calibri" w:cs="Calibri"/>
                <w:b/>
                <w:spacing w:val="-2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Ke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1E6D9CB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pacing w:val="-5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03E04DC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95F82">
              <w:rPr>
                <w:rFonts w:ascii="Calibri" w:hAnsi="Calibri" w:cs="Calibri"/>
                <w:sz w:val="18"/>
                <w:szCs w:val="18"/>
              </w:rPr>
              <w:t>Summarise</w:t>
            </w:r>
            <w:proofErr w:type="spellEnd"/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ke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esults</w:t>
            </w:r>
            <w:r w:rsidRPr="00B95F82">
              <w:rPr>
                <w:rFonts w:ascii="Calibri" w:hAnsi="Calibri" w:cs="Calibri"/>
                <w:spacing w:val="-6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with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reference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o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tudy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64D23AC" w14:textId="48786831" w:rsidR="00856F61" w:rsidRPr="00B95F82" w:rsidRDefault="00550227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,14</w:t>
            </w:r>
          </w:p>
        </w:tc>
      </w:tr>
      <w:tr w:rsidR="00856F61" w:rsidRPr="00B95F82" w14:paraId="74542ACE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4CA8E06" w14:textId="77777777" w:rsidR="00856F61" w:rsidRPr="00B95F82" w:rsidRDefault="00856F61" w:rsidP="00856F61">
            <w:pPr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9B76095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pacing w:val="-5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B011D42" w14:textId="77777777" w:rsidR="00856F61" w:rsidRPr="00B95F82" w:rsidRDefault="00856F61" w:rsidP="00856F61">
            <w:pPr>
              <w:pStyle w:val="Plattetekst"/>
              <w:tabs>
                <w:tab w:val="left" w:pos="2496"/>
                <w:tab w:val="left" w:pos="3065"/>
              </w:tabs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Discuss</w:t>
            </w:r>
            <w:r w:rsidRPr="00B95F82">
              <w:rPr>
                <w:rFonts w:ascii="Calibri" w:hAnsi="Calibri" w:cs="Calibri"/>
                <w:spacing w:val="-7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limitation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he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tudy,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taking</w:t>
            </w:r>
            <w:r w:rsidRPr="00B95F82">
              <w:rPr>
                <w:rFonts w:ascii="Calibri" w:hAnsi="Calibri" w:cs="Calibri"/>
                <w:spacing w:val="-3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into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account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sources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of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potential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z w:val="18"/>
                <w:szCs w:val="18"/>
              </w:rPr>
              <w:t>bias</w:t>
            </w:r>
            <w:r w:rsidRPr="00B95F82">
              <w:rPr>
                <w:rFonts w:ascii="Calibri" w:hAnsi="Calibri" w:cs="Calibri"/>
                <w:spacing w:val="-4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or</w:t>
            </w:r>
          </w:p>
          <w:p w14:paraId="14CC1A63" w14:textId="6EC76A12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51CFE49" w14:textId="2299E85C" w:rsidR="00856F61" w:rsidRPr="00B95F82" w:rsidRDefault="00550227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,14</w:t>
            </w:r>
          </w:p>
        </w:tc>
      </w:tr>
      <w:tr w:rsidR="00856F61" w:rsidRPr="00B95F82" w14:paraId="635D2F1F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BFB1D71" w14:textId="77777777" w:rsidR="00856F61" w:rsidRPr="00B95F82" w:rsidRDefault="00856F61" w:rsidP="00856F61">
            <w:pPr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BA55496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pacing w:val="-5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0AAE4D9" w14:textId="77777777" w:rsidR="00856F61" w:rsidRPr="00B95F82" w:rsidRDefault="00856F61" w:rsidP="00856F61">
            <w:pPr>
              <w:pStyle w:val="Plattetekst"/>
              <w:tabs>
                <w:tab w:val="left" w:pos="2496"/>
                <w:tab w:val="left" w:pos="3065"/>
              </w:tabs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Give a cautious overall interpretation of results considering objectives, limitations,</w:t>
            </w:r>
          </w:p>
          <w:p w14:paraId="571A10F4" w14:textId="77777777" w:rsidR="00856F61" w:rsidRPr="00B95F82" w:rsidRDefault="00856F61" w:rsidP="00856F61">
            <w:pPr>
              <w:pStyle w:val="Plattetekst"/>
              <w:tabs>
                <w:tab w:val="left" w:pos="2496"/>
                <w:tab w:val="left" w:pos="3065"/>
              </w:tabs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E093C5B" w14:textId="4672106C" w:rsidR="00856F61" w:rsidRPr="00B95F82" w:rsidRDefault="00550227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,14</w:t>
            </w:r>
          </w:p>
        </w:tc>
      </w:tr>
      <w:tr w:rsidR="00856F61" w:rsidRPr="00B95F82" w14:paraId="052B721F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8E59DB8" w14:textId="77777777" w:rsidR="00856F61" w:rsidRPr="00B95F82" w:rsidRDefault="00856F61" w:rsidP="00856F61">
            <w:pPr>
              <w:rPr>
                <w:rFonts w:ascii="Calibri" w:hAnsi="Calibri" w:cs="Calibri"/>
                <w:spacing w:val="-2"/>
                <w:sz w:val="18"/>
                <w:szCs w:val="18"/>
              </w:rPr>
            </w:pPr>
            <w:proofErr w:type="spellStart"/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BE04D12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pacing w:val="-5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6F99258" w14:textId="77777777" w:rsidR="00856F61" w:rsidRPr="00B95F82" w:rsidRDefault="00856F61" w:rsidP="00856F61">
            <w:pPr>
              <w:pStyle w:val="Plattetekst"/>
              <w:tabs>
                <w:tab w:val="left" w:pos="2496"/>
                <w:tab w:val="left" w:pos="3065"/>
              </w:tabs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 xml:space="preserve">Discuss the </w:t>
            </w:r>
            <w:proofErr w:type="spellStart"/>
            <w:r w:rsidRPr="00B95F82">
              <w:rPr>
                <w:rFonts w:ascii="Calibri" w:hAnsi="Calibri" w:cs="Calibri"/>
                <w:sz w:val="18"/>
                <w:szCs w:val="18"/>
              </w:rPr>
              <w:t>generalisability</w:t>
            </w:r>
            <w:proofErr w:type="spellEnd"/>
            <w:r w:rsidRPr="00B95F82">
              <w:rPr>
                <w:rFonts w:ascii="Calibri" w:hAnsi="Calibri" w:cs="Calibri"/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F6FF588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</w:tr>
      <w:tr w:rsidR="00856F61" w:rsidRPr="00B95F82" w14:paraId="72E5B68C" w14:textId="77777777" w:rsidTr="00856F61">
        <w:trPr>
          <w:trHeight w:val="252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EC5D1B8" w14:textId="77777777" w:rsidR="00856F61" w:rsidRPr="00B95F82" w:rsidRDefault="00856F61" w:rsidP="00856F61">
            <w:pPr>
              <w:pStyle w:val="Kop1"/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Other</w:t>
            </w:r>
            <w:r w:rsidRPr="00B95F82">
              <w:rPr>
                <w:rFonts w:ascii="Calibri" w:hAnsi="Calibri" w:cs="Calibri"/>
                <w:spacing w:val="-1"/>
                <w:sz w:val="18"/>
                <w:szCs w:val="18"/>
              </w:rPr>
              <w:t xml:space="preserve"> </w:t>
            </w: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information</w:t>
            </w:r>
          </w:p>
          <w:p w14:paraId="360B8478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F61" w:rsidRPr="00B95F82" w14:paraId="1AB9BC1B" w14:textId="77777777" w:rsidTr="00856F61">
        <w:trPr>
          <w:trHeight w:val="2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1991995" w14:textId="77777777" w:rsidR="00856F61" w:rsidRPr="00B95F82" w:rsidRDefault="00856F61" w:rsidP="00856F61">
            <w:pPr>
              <w:rPr>
                <w:rFonts w:ascii="Calibri" w:hAnsi="Calibri" w:cs="Calibri"/>
                <w:spacing w:val="-2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2"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9776BBB" w14:textId="77777777" w:rsidR="00856F61" w:rsidRPr="00B95F82" w:rsidRDefault="00856F61" w:rsidP="00856F61">
            <w:pPr>
              <w:pStyle w:val="TableParagraph"/>
              <w:spacing w:before="0"/>
              <w:ind w:left="0"/>
              <w:jc w:val="center"/>
              <w:rPr>
                <w:rFonts w:ascii="Calibri" w:hAnsi="Calibri" w:cs="Calibri"/>
                <w:spacing w:val="-5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pacing w:val="-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56CAF7D" w14:textId="77777777" w:rsidR="00856F61" w:rsidRPr="00B95F82" w:rsidRDefault="00856F61" w:rsidP="00856F61">
            <w:pPr>
              <w:pStyle w:val="Plattetekst"/>
              <w:tabs>
                <w:tab w:val="left" w:pos="2496"/>
                <w:tab w:val="left" w:pos="3065"/>
              </w:tabs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Give the source of funding and the role of the funders for the present study and, if</w:t>
            </w:r>
          </w:p>
          <w:p w14:paraId="05951DFD" w14:textId="77777777" w:rsidR="00856F61" w:rsidRPr="00B95F82" w:rsidRDefault="00856F61" w:rsidP="00856F61">
            <w:pPr>
              <w:pStyle w:val="Plattetekst"/>
              <w:tabs>
                <w:tab w:val="left" w:pos="2496"/>
                <w:tab w:val="left" w:pos="3065"/>
              </w:tabs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4AC22A4" w14:textId="77777777" w:rsidR="00856F61" w:rsidRPr="00B95F82" w:rsidRDefault="00856F61" w:rsidP="00856F61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B95F82">
              <w:rPr>
                <w:rFonts w:ascii="Calibri" w:hAnsi="Calibri" w:cs="Calibri"/>
                <w:sz w:val="18"/>
                <w:szCs w:val="18"/>
              </w:rPr>
              <w:t>Cover letter</w:t>
            </w:r>
          </w:p>
        </w:tc>
      </w:tr>
    </w:tbl>
    <w:p w14:paraId="1653D6A3" w14:textId="77777777" w:rsidR="00856F61" w:rsidRPr="00B95F82" w:rsidRDefault="00856F61" w:rsidP="00856F61">
      <w:pPr>
        <w:pStyle w:val="Plattetekst"/>
        <w:spacing w:line="20" w:lineRule="exact"/>
        <w:ind w:left="0"/>
        <w:rPr>
          <w:rFonts w:ascii="Calibri" w:hAnsi="Calibri" w:cs="Calibri"/>
          <w:sz w:val="18"/>
          <w:szCs w:val="18"/>
        </w:rPr>
      </w:pPr>
    </w:p>
    <w:p w14:paraId="295DE8A9" w14:textId="77777777" w:rsidR="00856F61" w:rsidRPr="00B95F82" w:rsidRDefault="00856F61" w:rsidP="00856F61">
      <w:pPr>
        <w:pStyle w:val="Plattetekst"/>
        <w:rPr>
          <w:rFonts w:ascii="Calibri" w:hAnsi="Calibri" w:cs="Calibri"/>
          <w:sz w:val="18"/>
          <w:szCs w:val="18"/>
        </w:rPr>
      </w:pPr>
      <w:r w:rsidRPr="00B95F82">
        <w:rPr>
          <w:rFonts w:ascii="Calibri" w:hAnsi="Calibri" w:cs="Calibri"/>
          <w:sz w:val="18"/>
          <w:szCs w:val="18"/>
        </w:rPr>
        <w:lastRenderedPageBreak/>
        <w:t>*Give</w:t>
      </w:r>
      <w:r w:rsidRPr="00B95F82">
        <w:rPr>
          <w:rFonts w:ascii="Calibri" w:hAnsi="Calibri" w:cs="Calibri"/>
          <w:spacing w:val="-6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information</w:t>
      </w:r>
      <w:r w:rsidRPr="00B95F82">
        <w:rPr>
          <w:rFonts w:ascii="Calibri" w:hAnsi="Calibri" w:cs="Calibri"/>
          <w:spacing w:val="-5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separately</w:t>
      </w:r>
      <w:r w:rsidRPr="00B95F82">
        <w:rPr>
          <w:rFonts w:ascii="Calibri" w:hAnsi="Calibri" w:cs="Calibri"/>
          <w:spacing w:val="-5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for</w:t>
      </w:r>
      <w:r w:rsidRPr="00B95F82">
        <w:rPr>
          <w:rFonts w:ascii="Calibri" w:hAnsi="Calibri" w:cs="Calibri"/>
          <w:spacing w:val="-4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exposed</w:t>
      </w:r>
      <w:r w:rsidRPr="00B95F82">
        <w:rPr>
          <w:rFonts w:ascii="Calibri" w:hAnsi="Calibri" w:cs="Calibri"/>
          <w:spacing w:val="-4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and</w:t>
      </w:r>
      <w:r w:rsidRPr="00B95F82">
        <w:rPr>
          <w:rFonts w:ascii="Calibri" w:hAnsi="Calibri" w:cs="Calibri"/>
          <w:spacing w:val="-5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unexposed</w:t>
      </w:r>
      <w:r w:rsidRPr="00B95F82">
        <w:rPr>
          <w:rFonts w:ascii="Calibri" w:hAnsi="Calibri" w:cs="Calibri"/>
          <w:spacing w:val="-4"/>
          <w:sz w:val="18"/>
          <w:szCs w:val="18"/>
        </w:rPr>
        <w:t xml:space="preserve"> </w:t>
      </w:r>
      <w:r w:rsidRPr="00B95F82">
        <w:rPr>
          <w:rFonts w:ascii="Calibri" w:hAnsi="Calibri" w:cs="Calibri"/>
          <w:spacing w:val="-2"/>
          <w:sz w:val="18"/>
          <w:szCs w:val="18"/>
        </w:rPr>
        <w:t>groups.</w:t>
      </w:r>
    </w:p>
    <w:p w14:paraId="12B35B25" w14:textId="77777777" w:rsidR="00856F61" w:rsidRPr="00B95F82" w:rsidRDefault="00856F61" w:rsidP="00856F61">
      <w:pPr>
        <w:pStyle w:val="Plattetekst"/>
        <w:spacing w:before="140"/>
        <w:ind w:left="0"/>
        <w:rPr>
          <w:rFonts w:ascii="Calibri" w:hAnsi="Calibri" w:cs="Calibri"/>
          <w:sz w:val="18"/>
          <w:szCs w:val="18"/>
        </w:rPr>
      </w:pPr>
    </w:p>
    <w:p w14:paraId="05BC4587" w14:textId="77777777" w:rsidR="00856F61" w:rsidRPr="00F25309" w:rsidRDefault="00856F61" w:rsidP="00856F61">
      <w:pPr>
        <w:pStyle w:val="Plattetekst"/>
        <w:spacing w:line="312" w:lineRule="auto"/>
        <w:ind w:left="233" w:right="56"/>
        <w:rPr>
          <w:rFonts w:ascii="Calibri" w:hAnsi="Calibri" w:cs="Calibri"/>
          <w:sz w:val="18"/>
          <w:szCs w:val="18"/>
        </w:rPr>
      </w:pPr>
      <w:r w:rsidRPr="00B95F82">
        <w:rPr>
          <w:rFonts w:ascii="Calibri" w:hAnsi="Calibri" w:cs="Calibri"/>
          <w:b/>
          <w:sz w:val="18"/>
          <w:szCs w:val="18"/>
        </w:rPr>
        <w:t xml:space="preserve">Note: </w:t>
      </w:r>
      <w:r w:rsidRPr="00B95F82">
        <w:rPr>
          <w:rFonts w:ascii="Calibri" w:hAnsi="Calibri" w:cs="Calibri"/>
          <w:sz w:val="18"/>
          <w:szCs w:val="18"/>
        </w:rPr>
        <w:t>An Explanation and Elaboration article discusses each checklist item and gives methodological background and published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examples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of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transparent</w:t>
      </w:r>
      <w:r w:rsidRPr="00B95F82">
        <w:rPr>
          <w:rFonts w:ascii="Calibri" w:hAnsi="Calibri" w:cs="Calibri"/>
          <w:spacing w:val="-3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reporting.</w:t>
      </w:r>
      <w:r w:rsidRPr="00B95F82">
        <w:rPr>
          <w:rFonts w:ascii="Calibri" w:hAnsi="Calibri" w:cs="Calibri"/>
          <w:spacing w:val="-3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The</w:t>
      </w:r>
      <w:r w:rsidRPr="00B95F82">
        <w:rPr>
          <w:rFonts w:ascii="Calibri" w:hAnsi="Calibri" w:cs="Calibri"/>
          <w:spacing w:val="-3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STROBE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checklist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is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best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used</w:t>
      </w:r>
      <w:r w:rsidRPr="00B95F82">
        <w:rPr>
          <w:rFonts w:ascii="Calibri" w:hAnsi="Calibri" w:cs="Calibri"/>
          <w:spacing w:val="-1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in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conjunction</w:t>
      </w:r>
      <w:r w:rsidRPr="00B95F82">
        <w:rPr>
          <w:rFonts w:ascii="Calibri" w:hAnsi="Calibri" w:cs="Calibri"/>
          <w:spacing w:val="-3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with</w:t>
      </w:r>
      <w:r w:rsidRPr="00B95F82">
        <w:rPr>
          <w:rFonts w:ascii="Calibri" w:hAnsi="Calibri" w:cs="Calibri"/>
          <w:spacing w:val="-1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this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>article</w:t>
      </w:r>
      <w:r w:rsidRPr="00B95F82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B95F82">
        <w:rPr>
          <w:rFonts w:ascii="Calibri" w:hAnsi="Calibri" w:cs="Calibri"/>
          <w:sz w:val="18"/>
          <w:szCs w:val="18"/>
        </w:rPr>
        <w:t xml:space="preserve">(freely available on the Web sites of </w:t>
      </w:r>
      <w:proofErr w:type="spellStart"/>
      <w:r w:rsidRPr="00B95F82">
        <w:rPr>
          <w:rFonts w:ascii="Calibri" w:hAnsi="Calibri" w:cs="Calibri"/>
          <w:sz w:val="18"/>
          <w:szCs w:val="18"/>
        </w:rPr>
        <w:t>PLoS</w:t>
      </w:r>
      <w:proofErr w:type="spellEnd"/>
      <w:r w:rsidRPr="00B95F82">
        <w:rPr>
          <w:rFonts w:ascii="Calibri" w:hAnsi="Calibri" w:cs="Calibri"/>
          <w:sz w:val="18"/>
          <w:szCs w:val="18"/>
        </w:rPr>
        <w:t xml:space="preserve"> Medicine at </w:t>
      </w:r>
      <w:hyperlink r:id="rId4">
        <w:r w:rsidRPr="00B95F82">
          <w:rPr>
            <w:rFonts w:ascii="Calibri" w:hAnsi="Calibri" w:cs="Calibri"/>
            <w:sz w:val="18"/>
            <w:szCs w:val="18"/>
          </w:rPr>
          <w:t>http://www.plosmedicine.org/,</w:t>
        </w:r>
      </w:hyperlink>
      <w:r w:rsidRPr="00B95F82">
        <w:rPr>
          <w:rFonts w:ascii="Calibri" w:hAnsi="Calibri" w:cs="Calibri"/>
          <w:sz w:val="18"/>
          <w:szCs w:val="18"/>
        </w:rPr>
        <w:t xml:space="preserve"> Annals of Internal Medicine at </w:t>
      </w:r>
      <w:hyperlink r:id="rId5">
        <w:r w:rsidRPr="00B95F82">
          <w:rPr>
            <w:rFonts w:ascii="Calibri" w:hAnsi="Calibri" w:cs="Calibri"/>
            <w:sz w:val="18"/>
            <w:szCs w:val="18"/>
          </w:rPr>
          <w:t>http://www.annals.org/,</w:t>
        </w:r>
      </w:hyperlink>
      <w:r w:rsidRPr="00B95F82">
        <w:rPr>
          <w:rFonts w:ascii="Calibri" w:hAnsi="Calibri" w:cs="Calibri"/>
          <w:sz w:val="18"/>
          <w:szCs w:val="18"/>
        </w:rPr>
        <w:t xml:space="preserve"> and Epidemiology at </w:t>
      </w:r>
      <w:hyperlink r:id="rId6">
        <w:r w:rsidRPr="00B95F82">
          <w:rPr>
            <w:rFonts w:ascii="Calibri" w:hAnsi="Calibri" w:cs="Calibri"/>
            <w:sz w:val="18"/>
            <w:szCs w:val="18"/>
          </w:rPr>
          <w:t>http://www.epidem.com/).</w:t>
        </w:r>
      </w:hyperlink>
      <w:r w:rsidRPr="00B95F82">
        <w:rPr>
          <w:rFonts w:ascii="Calibri" w:hAnsi="Calibri" w:cs="Calibri"/>
          <w:sz w:val="18"/>
          <w:szCs w:val="18"/>
        </w:rPr>
        <w:t xml:space="preserve"> Information on the STROBE Initiative is available at </w:t>
      </w:r>
      <w:hyperlink r:id="rId7">
        <w:r w:rsidRPr="00B95F82">
          <w:rPr>
            <w:rFonts w:ascii="Calibri" w:hAnsi="Calibri" w:cs="Calibri"/>
            <w:sz w:val="18"/>
            <w:szCs w:val="18"/>
          </w:rPr>
          <w:t>www.strobe-statement.org.</w:t>
        </w:r>
      </w:hyperlink>
    </w:p>
    <w:p w14:paraId="38A2C66B" w14:textId="77777777" w:rsidR="009F4F10" w:rsidRDefault="009F4F10"/>
    <w:sectPr w:rsidR="009F4F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F61"/>
    <w:rsid w:val="00052E87"/>
    <w:rsid w:val="00257905"/>
    <w:rsid w:val="00310AEC"/>
    <w:rsid w:val="003877B6"/>
    <w:rsid w:val="00550227"/>
    <w:rsid w:val="00833016"/>
    <w:rsid w:val="00856F61"/>
    <w:rsid w:val="008D20D5"/>
    <w:rsid w:val="009E17CA"/>
    <w:rsid w:val="009F4F10"/>
    <w:rsid w:val="00CA30C8"/>
    <w:rsid w:val="00E4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6C674"/>
  <w15:chartTrackingRefBased/>
  <w15:docId w15:val="{47E3154A-6780-49DD-9203-5260617B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6F6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56F61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56F61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56F61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56F61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56F61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56F61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56F61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56F61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56F61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56F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56F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56F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56F6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56F6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56F6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56F6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56F6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56F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56F6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56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56F61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56F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56F61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56F6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56F61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56F6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56F6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56F6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56F61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856F61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856F61"/>
    <w:pPr>
      <w:ind w:left="234"/>
    </w:pPr>
    <w:rPr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856F6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856F61"/>
    <w:pPr>
      <w:spacing w:before="53"/>
      <w:ind w:left="1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strobe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pidem.com/)" TargetMode="External"/><Relationship Id="rId5" Type="http://schemas.openxmlformats.org/officeDocument/2006/relationships/hyperlink" Target="http://www.annals.org/" TargetMode="External"/><Relationship Id="rId4" Type="http://schemas.openxmlformats.org/officeDocument/2006/relationships/hyperlink" Target="http://www.plosmedicine.org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08</Words>
  <Characters>3898</Characters>
  <Application>Microsoft Office Word</Application>
  <DocSecurity>0</DocSecurity>
  <Lines>32</Lines>
  <Paragraphs>9</Paragraphs>
  <ScaleCrop>false</ScaleCrop>
  <Company>Hogeschool Utrecht</Company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eekhuizen</dc:creator>
  <cp:keywords/>
  <dc:description/>
  <cp:lastModifiedBy>Ryan Beekhuizen</cp:lastModifiedBy>
  <cp:revision>8</cp:revision>
  <dcterms:created xsi:type="dcterms:W3CDTF">2025-07-15T15:22:00Z</dcterms:created>
  <dcterms:modified xsi:type="dcterms:W3CDTF">2025-07-17T18:20:00Z</dcterms:modified>
</cp:coreProperties>
</file>